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073" w:type="pct"/>
        <w:tblLayout w:type="fixed"/>
        <w:tblLook w:val="04A0" w:firstRow="1" w:lastRow="0" w:firstColumn="1" w:lastColumn="0" w:noHBand="0" w:noVBand="1"/>
      </w:tblPr>
      <w:tblGrid>
        <w:gridCol w:w="2329"/>
        <w:gridCol w:w="723"/>
        <w:gridCol w:w="1894"/>
        <w:gridCol w:w="873"/>
        <w:gridCol w:w="1892"/>
        <w:gridCol w:w="291"/>
        <w:gridCol w:w="1016"/>
        <w:gridCol w:w="287"/>
        <w:gridCol w:w="923"/>
        <w:gridCol w:w="273"/>
        <w:gridCol w:w="869"/>
      </w:tblGrid>
      <w:tr w:rsidR="0078272C" w:rsidRPr="00593BFC" w14:paraId="7AF6F1F5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32A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2 Post Hoc Comparisons for all study variables for Russia, Nigeria, </w:t>
            </w:r>
            <w:proofErr w:type="gramStart"/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USA</w:t>
            </w:r>
            <w:proofErr w:type="gramEnd"/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UK</w:t>
            </w:r>
          </w:p>
        </w:tc>
      </w:tr>
      <w:tr w:rsidR="0078272C" w:rsidRPr="00593BFC" w14:paraId="07667F48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F6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Test for treatment</w:t>
            </w:r>
          </w:p>
        </w:tc>
      </w:tr>
      <w:tr w:rsidR="0078272C" w:rsidRPr="00593BFC" w14:paraId="76418230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A26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356C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3373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8AA2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A1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E52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8A1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B50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B9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EC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3F76E726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73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ABE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D1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9D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8E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03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EC0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39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7D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1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66B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9C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0CF10B93" w14:textId="77777777" w:rsidTr="000A68DC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99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492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A72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ACB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5DC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49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91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F46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BF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9C5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4.8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1C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22C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2EE64104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C87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530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43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BC8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A35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3D1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745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0C2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89E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6.2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E7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D9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3D8E426B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8A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AC1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85E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06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F97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5B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D39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62C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6AF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4.4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DE9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346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7D6034EC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04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942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BE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97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120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8F1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BC4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BAF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70A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5.7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6A2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F1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7D96E5A8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366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9D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AF1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0FD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EE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282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FB2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A30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EC9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.3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86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4D9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</w:tr>
      <w:tr w:rsidR="0078272C" w:rsidRPr="00593BFC" w14:paraId="0088F169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0A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Test for science</w:t>
            </w:r>
          </w:p>
        </w:tc>
      </w:tr>
      <w:tr w:rsidR="0078272C" w:rsidRPr="00593BFC" w14:paraId="40D45974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F25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6326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A932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31C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321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63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199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A9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CBB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E7B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6A2A5BF4" w14:textId="77777777" w:rsidTr="000A68DC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D0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14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A0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D29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F77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14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188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2E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15F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815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9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D3E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057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56424EFE" w14:textId="77777777" w:rsidTr="000A68DC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828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05B5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CA4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B6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2EA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AFC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7F5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81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507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7.0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02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6D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731A9008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472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E0C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E5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74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5E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96F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9C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B8E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329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5.4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FA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794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20C572A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5E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B1A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3CF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18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B8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18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E1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F2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0F5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7.4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BC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9A9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1C11AF3F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995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39E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30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038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CC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7D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30F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36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565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6.0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DB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0A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FEC317E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CD8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62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DA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F42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45A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15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0A4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28F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AB5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B17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1.9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2F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E2F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</w:tr>
      <w:tr w:rsidR="0078272C" w:rsidRPr="00593BFC" w14:paraId="166C75FE" w14:textId="77777777" w:rsidTr="000A68DC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9B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Genetic Knowledge</w:t>
            </w:r>
          </w:p>
        </w:tc>
      </w:tr>
      <w:tr w:rsidR="0078272C" w:rsidRPr="00593BFC" w14:paraId="700CEB4B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E5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ADD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9A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D62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3E8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78A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2F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5EA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2A3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E36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4B5570B4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918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C6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60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CE2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9E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EEA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B9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752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2F5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4.3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BB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CEC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20DC57EB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84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D77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DBE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E15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C9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495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135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681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38F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32.69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F47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2A3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6EA2C50E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C2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40F6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1CA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BD5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77B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86E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8A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1A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CC8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6.4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4D7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49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FD7ED08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21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8C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CB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C9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723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75A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55D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1E1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8F0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3.8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D38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FA4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5D876BCD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5B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4F5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EE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E5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B51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A3F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4B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EF0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4F6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8.6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2D2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936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6BBFB505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821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BEC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3C3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1F9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73A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71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3BA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77B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9A7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7.40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134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5E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244E2A30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10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Data security</w:t>
            </w:r>
          </w:p>
        </w:tc>
      </w:tr>
      <w:tr w:rsidR="0078272C" w:rsidRPr="00593BFC" w14:paraId="327B446F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2FD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149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1597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164C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56A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EDA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073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A3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1FE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004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394459D5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E1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C1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B03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7B8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70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76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72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4C6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298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7.0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A9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FA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1E190A37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062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4AAC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A02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886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A76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7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B9D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E8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BF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32B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4.9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12C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B31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1CEB437C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4C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7A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C61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EF1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236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B1A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836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F7F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CC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0.28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102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43F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1DE0B987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9CF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lastRenderedPageBreak/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DB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AC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626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BA6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32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475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D4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F5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4.86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B16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CC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655DD688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97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B119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D34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09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506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6B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D7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0CC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55D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0.0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BE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A2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76161A6F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0A1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A7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D3B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F9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2DE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9A0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128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B0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B5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9.0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A7B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6E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4907762B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17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Health issues</w:t>
            </w:r>
          </w:p>
        </w:tc>
      </w:tr>
      <w:tr w:rsidR="0078272C" w:rsidRPr="00593BFC" w14:paraId="024D6895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01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15B5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843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18E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78E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541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13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2A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932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E4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60943DD4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BE1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9D3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93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6A5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B33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51D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7E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94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FC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E08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09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6D40432D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D37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7A2F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3E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CA4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BA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14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D49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A7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FD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3.4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C04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089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78272C" w:rsidRPr="00593BFC" w14:paraId="323CDCA1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14E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B536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84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D15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FE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C91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777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12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F8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3.1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01A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10F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78272C" w:rsidRPr="00593BFC" w14:paraId="7F3F70E1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8E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90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9C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3B8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855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A7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38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419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E04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.6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F2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DEF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</w:tr>
      <w:tr w:rsidR="0078272C" w:rsidRPr="00593BFC" w14:paraId="12D10DB3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3D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4156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561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02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C2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B4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B64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C6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C2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.4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1F2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A2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</w:tr>
      <w:tr w:rsidR="0078272C" w:rsidRPr="00593BFC" w14:paraId="1E048949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509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C0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F56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6F1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B1E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B28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DDC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BA4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B6C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2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4E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DAB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19956EF2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7C5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Religiosity</w:t>
            </w:r>
          </w:p>
        </w:tc>
      </w:tr>
      <w:tr w:rsidR="0078272C" w:rsidRPr="00593BFC" w14:paraId="3CE441B6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F7E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4E5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D16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DAF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0F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C17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8CA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3D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C0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11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782B81C0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73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A2F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54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402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74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75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51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98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94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B4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3.1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9B1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6F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78272C" w:rsidRPr="00593BFC" w14:paraId="64BDFD26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A2A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BCE7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AC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337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6A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CCA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747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C3C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9F8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C9F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C9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0940DC79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88A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D15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43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10F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8BE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3.64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E5E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A55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D83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BA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20.2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B3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186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51B3CE7C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B22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2B6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E5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D16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440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70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3BD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FCB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3FF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84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3.49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5F4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BFD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78272C" w:rsidRPr="00593BFC" w14:paraId="3E602A6A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3F0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543A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F6A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C3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423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4.4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0C7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65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310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AF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21.20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727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E67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28255783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ED6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CB3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A7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D8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A2F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3.69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B88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8C0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D91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F41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30.4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AB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84F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4722D25C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128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Destiny is written</w:t>
            </w:r>
          </w:p>
        </w:tc>
      </w:tr>
      <w:tr w:rsidR="0078272C" w:rsidRPr="00593BFC" w14:paraId="47A23CC3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DCE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135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215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E9B4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90F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D66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021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0FA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3C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67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63849EA1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DF4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89D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89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06A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33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377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A6B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A23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15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1A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950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3BAC8B54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811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6FAC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F51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85B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D6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591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96D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AEC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2D3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.1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428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9E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</w:tr>
      <w:tr w:rsidR="0078272C" w:rsidRPr="00593BFC" w14:paraId="6D05B808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26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E1B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1B3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CD4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CA2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72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407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F5B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59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F7E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6.89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42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E6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679A36AE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FEF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6EC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7D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EB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90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BD5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814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9C7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F1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E08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078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00A2B335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85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0D4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E5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9A2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0A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6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4C5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2C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59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01E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5.3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2D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BB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739233C6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A6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D4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8FC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C21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70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7DD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1E4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79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42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7.2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278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60D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84F3F54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2AE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st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rust to research</w:t>
            </w:r>
          </w:p>
        </w:tc>
      </w:tr>
      <w:tr w:rsidR="0078272C" w:rsidRPr="00593BFC" w14:paraId="10DA7B28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2C7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EDA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11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B23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589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2FC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D5B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56E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B77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9C2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5859943F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721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DE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808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1ED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F7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28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44A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C30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209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5.90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A8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C4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6979CB34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54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005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01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022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E8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A3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5E4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5D6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E8B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1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D8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FC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68C79B7E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6A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257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AC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03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CD8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33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0C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C8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8E5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8F9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3.1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C0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7B8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78272C" w:rsidRPr="00593BFC" w14:paraId="0130AC40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C7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04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C1B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B46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468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7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9FF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79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7E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8B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6.1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26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7FE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7CEE38CD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BE2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EDFC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AD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825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C3C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1.18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AAE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B64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DC1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21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9.7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88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0F7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A57B0E0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FD1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506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7F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5D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40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46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95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D6B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1D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3E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6.2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949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E4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5E5D4F9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3BB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</w:tr>
      <w:tr w:rsidR="0078272C" w:rsidRPr="00593BFC" w14:paraId="65560F10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BF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683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09F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0637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5FC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EE3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6E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ED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E2D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3E2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0D380166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6E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CF3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1C4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C4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8EA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5.08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AC2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4E4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C82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39B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7.7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C20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072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428BC26F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547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10E0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201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D7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E9A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8.6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24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C0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EC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C8B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38.4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7BC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773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6DDFDB65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ED2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A72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32F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422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89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6.16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BF0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700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D7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A70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31.9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69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0B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794F477E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990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AE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6D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03A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AF6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3.72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45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11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3E1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3F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43.7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7C8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25A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21283A90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B15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7D10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CCC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621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823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21.25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4A5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9F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E9C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1D9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37.8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D61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A4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38EF0AE1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613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F4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1A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09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C3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2.4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2C9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62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34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109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1D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7.2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724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87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8488A94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312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</w:tr>
      <w:tr w:rsidR="0078272C" w:rsidRPr="00593BFC" w14:paraId="66F01862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39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D701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0AB8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0804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4CC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770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5AF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D4B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CE7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995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6B126108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4E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008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01E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AB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207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255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455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024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532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1.50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2A2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075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</w:tr>
      <w:tr w:rsidR="0078272C" w:rsidRPr="00593BFC" w14:paraId="7701372D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543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6408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3F6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2A9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747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2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ED1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48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5C5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00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8.8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79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07C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36D0467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EC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F637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6A5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FEC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CF9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25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98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AF9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3E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297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8.5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8F4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69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436F9B27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7D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43A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92F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3E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40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19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3D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78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1D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0C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6.0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7DF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12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0FD1FE77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3A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D26B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30E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0C8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FA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19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D68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5F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A44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4ED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5.9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95D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6B3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28245264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DAC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29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126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1DE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59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264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C13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C9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879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1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3C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9FC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174D76F4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94C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3BFC">
              <w:rPr>
                <w:rFonts w:ascii="Calibri" w:eastAsia="Times New Roman" w:hAnsi="Calibri" w:cs="Calibri"/>
                <w:b/>
                <w:bCs/>
                <w:color w:val="000000"/>
              </w:rPr>
              <w:t>Education level</w:t>
            </w:r>
          </w:p>
        </w:tc>
      </w:tr>
      <w:tr w:rsidR="0078272C" w:rsidRPr="00593BFC" w14:paraId="118B79C3" w14:textId="77777777" w:rsidTr="000A68DC">
        <w:trPr>
          <w:trHeight w:val="33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2E4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59E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EB6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1708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851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A96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09D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B3D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B33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634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BFC">
              <w:rPr>
                <w:rFonts w:ascii="Calibri" w:eastAsia="Times New Roman" w:hAnsi="Calibri" w:cs="Calibri"/>
                <w:color w:val="000000"/>
              </w:rPr>
              <w:t>p</w:t>
            </w:r>
            <w:r w:rsidRPr="00593BF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bonf</w:t>
            </w:r>
            <w:proofErr w:type="spellEnd"/>
          </w:p>
        </w:tc>
      </w:tr>
      <w:tr w:rsidR="0078272C" w:rsidRPr="00593BFC" w14:paraId="484B537C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D9D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3F0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56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5E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B7E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05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E66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99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5A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CC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7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690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65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77D7E669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F4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6F8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877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A8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AE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B3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F2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42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4AB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0.6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43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D8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219FEA00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49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41C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7E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B8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95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458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54D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3AF0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D9E2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A4F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81B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16B20D4C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56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63E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11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D5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07F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52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82D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E18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8C3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0.4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7B2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E76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6F77C43B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DCE6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78E" w14:textId="77777777" w:rsidR="0078272C" w:rsidRPr="00593BFC" w:rsidRDefault="0078272C" w:rsidP="000A6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E77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0EB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F25E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FE5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1D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A9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F7C1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3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811B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A20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78272C" w:rsidRPr="00593BFC" w14:paraId="17B92D53" w14:textId="77777777" w:rsidTr="000A68DC">
        <w:trPr>
          <w:trHeight w:val="290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000C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70CA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CC7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3429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07AD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0.49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3837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4A94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FD3C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DCF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-14.51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8E13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5E65" w14:textId="77777777" w:rsidR="0078272C" w:rsidRPr="00593BFC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BFC">
              <w:rPr>
                <w:rFonts w:ascii="Calibri" w:eastAsia="Times New Roman" w:hAnsi="Calibri" w:cs="Calibri"/>
                <w:color w:val="000000"/>
              </w:rPr>
              <w:t>&lt; .001</w:t>
            </w:r>
          </w:p>
        </w:tc>
      </w:tr>
      <w:tr w:rsidR="0078272C" w:rsidRPr="00593BFC" w14:paraId="17C2A1EA" w14:textId="77777777" w:rsidTr="000A68DC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7A75" w14:textId="77777777" w:rsidR="0078272C" w:rsidRPr="00C62302" w:rsidRDefault="0078272C" w:rsidP="000A6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Note: </w:t>
            </w:r>
            <w:r w:rsidRPr="00593BFC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SE – standard error; Mean difference = score of the reference country (first column) minus score of the comparison country (second column).</w:t>
            </w:r>
          </w:p>
        </w:tc>
      </w:tr>
    </w:tbl>
    <w:p w14:paraId="14E96A31" w14:textId="77777777" w:rsidR="002D673D" w:rsidRDefault="002D673D"/>
    <w:sectPr w:rsidR="002D673D" w:rsidSect="007827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2C"/>
    <w:rsid w:val="002D673D"/>
    <w:rsid w:val="002F08D6"/>
    <w:rsid w:val="00395778"/>
    <w:rsid w:val="0078272C"/>
    <w:rsid w:val="00CD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E4C02"/>
  <w15:chartTrackingRefBased/>
  <w15:docId w15:val="{31E7BAB4-E37F-45A5-B7FF-B874E3C5B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2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hapman</dc:creator>
  <cp:keywords/>
  <dc:description/>
  <cp:lastModifiedBy>Robert Chapman</cp:lastModifiedBy>
  <cp:revision>1</cp:revision>
  <dcterms:created xsi:type="dcterms:W3CDTF">2023-10-13T15:04:00Z</dcterms:created>
  <dcterms:modified xsi:type="dcterms:W3CDTF">2023-10-13T15:05:00Z</dcterms:modified>
</cp:coreProperties>
</file>